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C6A11" w14:textId="07E288FA" w:rsidR="00637C3A" w:rsidRPr="0085792D" w:rsidRDefault="00637C3A" w:rsidP="00637C3A">
      <w:pPr>
        <w:shd w:val="clear" w:color="auto" w:fill="FFFFFF"/>
        <w:spacing w:line="276" w:lineRule="auto"/>
        <w:rPr>
          <w:rFonts w:asciiTheme="majorBidi" w:hAnsiTheme="majorBidi" w:cstheme="majorBidi"/>
          <w:color w:val="000000" w:themeColor="text1"/>
        </w:rPr>
      </w:pPr>
      <w:r w:rsidRPr="0085792D">
        <w:rPr>
          <w:rFonts w:asciiTheme="majorBidi" w:hAnsiTheme="majorBidi" w:cstheme="majorBidi"/>
          <w:b/>
          <w:bCs/>
          <w:color w:val="000000" w:themeColor="text1"/>
        </w:rPr>
        <w:t xml:space="preserve">Supplementary Table 1. </w:t>
      </w:r>
      <w:r w:rsidRPr="0085792D">
        <w:rPr>
          <w:rFonts w:asciiTheme="majorBidi" w:hAnsiTheme="majorBidi" w:cstheme="majorBidi"/>
          <w:color w:val="000000" w:themeColor="text1"/>
        </w:rPr>
        <w:t xml:space="preserve">30-day and 1-year all-cause Mortality </w:t>
      </w:r>
      <w:r w:rsidRPr="0085792D">
        <w:rPr>
          <w:rFonts w:asciiTheme="majorBidi" w:hAnsiTheme="majorBidi" w:cstheme="majorBidi"/>
        </w:rPr>
        <w:t xml:space="preserve">by </w:t>
      </w:r>
      <w:r w:rsidRPr="0085792D">
        <w:rPr>
          <w:rFonts w:asciiTheme="majorBidi" w:hAnsiTheme="majorBidi" w:cstheme="majorBidi"/>
          <w:color w:val="000000" w:themeColor="text1"/>
        </w:rPr>
        <w:t>Infection Status.</w:t>
      </w:r>
    </w:p>
    <w:tbl>
      <w:tblPr>
        <w:tblStyle w:val="TableGrid"/>
        <w:tblW w:w="9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0"/>
        <w:gridCol w:w="1777"/>
        <w:gridCol w:w="1778"/>
        <w:gridCol w:w="1215"/>
        <w:gridCol w:w="1440"/>
      </w:tblGrid>
      <w:tr w:rsidR="00637C3A" w:rsidRPr="0085792D" w14:paraId="21EF22F3" w14:textId="77777777" w:rsidTr="003536A1"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DDF2C" w14:textId="77777777" w:rsidR="00637C3A" w:rsidRPr="0085792D" w:rsidRDefault="00637C3A" w:rsidP="008A3A84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78262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792D">
              <w:rPr>
                <w:rFonts w:asciiTheme="majorBidi" w:hAnsiTheme="majorBidi" w:cstheme="majorBidi"/>
                <w:b/>
                <w:bCs/>
              </w:rPr>
              <w:t>Urinary Tract Infection</w:t>
            </w:r>
          </w:p>
          <w:p w14:paraId="04E1DCEC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792D">
              <w:rPr>
                <w:rFonts w:asciiTheme="majorBidi" w:hAnsiTheme="majorBidi" w:cstheme="majorBidi"/>
              </w:rPr>
              <w:t>(n = 3223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4EBC0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792D">
              <w:rPr>
                <w:rFonts w:asciiTheme="majorBidi" w:hAnsiTheme="majorBidi" w:cstheme="majorBidi"/>
                <w:b/>
                <w:bCs/>
              </w:rPr>
              <w:t>Asymptomatic Bacteriuria</w:t>
            </w:r>
          </w:p>
          <w:p w14:paraId="5435106C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5792D">
              <w:rPr>
                <w:rFonts w:asciiTheme="majorBidi" w:hAnsiTheme="majorBidi" w:cstheme="majorBidi"/>
                <w:color w:val="000000" w:themeColor="text1"/>
              </w:rPr>
              <w:t>(n = 17683)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3D9C0" w14:textId="6DB9EF75" w:rsidR="00637C3A" w:rsidRPr="0085792D" w:rsidRDefault="00BA5A3B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</w:rPr>
              <w:t xml:space="preserve">Adjusted </w:t>
            </w:r>
            <w:r w:rsidR="00637C3A" w:rsidRPr="0085792D">
              <w:rPr>
                <w:rFonts w:asciiTheme="majorBidi" w:hAnsiTheme="majorBidi" w:cstheme="majorBidi"/>
                <w:b/>
                <w:bCs/>
              </w:rPr>
              <w:t>O</w:t>
            </w:r>
            <w:r w:rsidR="002D35CB">
              <w:rPr>
                <w:rFonts w:asciiTheme="majorBidi" w:hAnsiTheme="majorBidi" w:cstheme="majorBidi"/>
                <w:b/>
                <w:bCs/>
              </w:rPr>
              <w:t xml:space="preserve">dds </w:t>
            </w:r>
            <w:r w:rsidR="00637C3A" w:rsidRPr="0085792D">
              <w:rPr>
                <w:rFonts w:asciiTheme="majorBidi" w:hAnsiTheme="majorBidi" w:cstheme="majorBidi"/>
                <w:b/>
                <w:bCs/>
              </w:rPr>
              <w:t>R</w:t>
            </w:r>
            <w:r w:rsidR="002D35CB">
              <w:rPr>
                <w:rFonts w:asciiTheme="majorBidi" w:hAnsiTheme="majorBidi" w:cstheme="majorBidi"/>
                <w:b/>
                <w:bCs/>
              </w:rPr>
              <w:t>atio</w:t>
            </w:r>
            <w:r>
              <w:rPr>
                <w:rFonts w:asciiTheme="majorBidi" w:hAnsiTheme="majorBidi" w:cstheme="majorBidi"/>
                <w:b/>
                <w:bCs/>
              </w:rPr>
              <w:t>*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5D83BCCE" w14:textId="7A30DD1B" w:rsidR="00637C3A" w:rsidRPr="0085792D" w:rsidRDefault="00637C3A" w:rsidP="00462F7E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85792D">
              <w:rPr>
                <w:rFonts w:asciiTheme="majorBidi" w:hAnsiTheme="majorBidi" w:cstheme="majorBidi"/>
                <w:b/>
                <w:bCs/>
              </w:rPr>
              <w:t xml:space="preserve">95% </w:t>
            </w:r>
            <w:r w:rsidR="00462F7E">
              <w:rPr>
                <w:rFonts w:asciiTheme="majorBidi" w:hAnsiTheme="majorBidi" w:cstheme="majorBidi"/>
                <w:b/>
                <w:bCs/>
              </w:rPr>
              <w:t>Confidence Interval</w:t>
            </w:r>
          </w:p>
        </w:tc>
      </w:tr>
      <w:tr w:rsidR="00637C3A" w:rsidRPr="0085792D" w14:paraId="39E39BBF" w14:textId="77777777" w:rsidTr="003536A1"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E1C7E45" w14:textId="77777777" w:rsidR="00637C3A" w:rsidRPr="0085792D" w:rsidRDefault="00637C3A" w:rsidP="008A3A84">
            <w:pPr>
              <w:spacing w:line="276" w:lineRule="auto"/>
              <w:rPr>
                <w:rFonts w:asciiTheme="majorBidi" w:hAnsiTheme="majorBidi" w:cstheme="majorBidi"/>
              </w:rPr>
            </w:pPr>
            <w:r w:rsidRPr="0085792D">
              <w:rPr>
                <w:rFonts w:asciiTheme="majorBidi" w:hAnsiTheme="majorBidi" w:cstheme="majorBidi"/>
              </w:rPr>
              <w:t>Mortality</w:t>
            </w: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56250D88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1778" w:type="dxa"/>
            <w:tcBorders>
              <w:top w:val="single" w:sz="4" w:space="0" w:color="auto"/>
            </w:tcBorders>
          </w:tcPr>
          <w:p w14:paraId="66850CF8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333333"/>
              </w:rPr>
            </w:pPr>
          </w:p>
        </w:tc>
        <w:tc>
          <w:tcPr>
            <w:tcW w:w="1215" w:type="dxa"/>
            <w:tcBorders>
              <w:top w:val="single" w:sz="4" w:space="0" w:color="auto"/>
            </w:tcBorders>
          </w:tcPr>
          <w:p w14:paraId="194F7BE2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432FF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9505543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432FF"/>
              </w:rPr>
            </w:pPr>
          </w:p>
        </w:tc>
      </w:tr>
      <w:tr w:rsidR="00637C3A" w:rsidRPr="0085792D" w14:paraId="1C5F5411" w14:textId="77777777" w:rsidTr="003536A1">
        <w:tc>
          <w:tcPr>
            <w:tcW w:w="3240" w:type="dxa"/>
            <w:vAlign w:val="center"/>
          </w:tcPr>
          <w:p w14:paraId="6BDAAEE6" w14:textId="77777777" w:rsidR="00637C3A" w:rsidRPr="0085792D" w:rsidRDefault="00637C3A" w:rsidP="008A3A84">
            <w:pPr>
              <w:spacing w:line="276" w:lineRule="auto"/>
              <w:rPr>
                <w:rFonts w:asciiTheme="majorBidi" w:hAnsiTheme="majorBidi" w:cstheme="majorBidi"/>
              </w:rPr>
            </w:pPr>
            <w:r w:rsidRPr="0085792D">
              <w:rPr>
                <w:rFonts w:asciiTheme="majorBidi" w:hAnsiTheme="majorBidi" w:cstheme="majorBidi"/>
              </w:rPr>
              <w:t xml:space="preserve">     30-day all-cause Mortality</w:t>
            </w:r>
          </w:p>
        </w:tc>
        <w:tc>
          <w:tcPr>
            <w:tcW w:w="1777" w:type="dxa"/>
          </w:tcPr>
          <w:p w14:paraId="3F749674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5792D">
              <w:rPr>
                <w:rFonts w:asciiTheme="majorBidi" w:hAnsiTheme="majorBidi" w:cstheme="majorBidi"/>
                <w:color w:val="333333"/>
              </w:rPr>
              <w:t>60 (1.9%)</w:t>
            </w:r>
          </w:p>
        </w:tc>
        <w:tc>
          <w:tcPr>
            <w:tcW w:w="1778" w:type="dxa"/>
          </w:tcPr>
          <w:p w14:paraId="76BCC55E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5792D">
              <w:rPr>
                <w:rFonts w:asciiTheme="majorBidi" w:hAnsiTheme="majorBidi" w:cstheme="majorBidi"/>
                <w:color w:val="000000" w:themeColor="text1"/>
              </w:rPr>
              <w:t>56 (0.3%)</w:t>
            </w:r>
          </w:p>
        </w:tc>
        <w:tc>
          <w:tcPr>
            <w:tcW w:w="1215" w:type="dxa"/>
          </w:tcPr>
          <w:p w14:paraId="42EC9033" w14:textId="18AD9479" w:rsidR="00637C3A" w:rsidRPr="0085792D" w:rsidRDefault="00BA5A3B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2.37</w:t>
            </w:r>
          </w:p>
        </w:tc>
        <w:tc>
          <w:tcPr>
            <w:tcW w:w="1440" w:type="dxa"/>
          </w:tcPr>
          <w:p w14:paraId="0864C17B" w14:textId="7BCC855F" w:rsidR="00637C3A" w:rsidRPr="0085792D" w:rsidRDefault="00BA5A3B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8</w:t>
            </w:r>
            <w:r w:rsidR="00637C3A" w:rsidRPr="0085792D">
              <w:rPr>
                <w:rFonts w:asciiTheme="majorBidi" w:hAnsiTheme="majorBidi" w:cstheme="majorBidi"/>
                <w:color w:val="000000" w:themeColor="text1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</w:rPr>
              <w:t>3.55</w:t>
            </w:r>
          </w:p>
        </w:tc>
      </w:tr>
      <w:tr w:rsidR="00637C3A" w:rsidRPr="0085792D" w14:paraId="745BEE57" w14:textId="77777777" w:rsidTr="003536A1"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028D57D" w14:textId="77777777" w:rsidR="00637C3A" w:rsidRPr="0085792D" w:rsidRDefault="00637C3A" w:rsidP="008A3A84">
            <w:pPr>
              <w:spacing w:line="276" w:lineRule="auto"/>
              <w:rPr>
                <w:rFonts w:asciiTheme="majorBidi" w:hAnsiTheme="majorBidi" w:cstheme="majorBidi"/>
              </w:rPr>
            </w:pPr>
            <w:r w:rsidRPr="0085792D">
              <w:rPr>
                <w:rFonts w:asciiTheme="majorBidi" w:hAnsiTheme="majorBidi" w:cstheme="majorBidi"/>
              </w:rPr>
              <w:t xml:space="preserve">     1-year all-cause Mortality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0992D090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333333"/>
              </w:rPr>
            </w:pPr>
            <w:r w:rsidRPr="0085792D">
              <w:rPr>
                <w:rFonts w:asciiTheme="majorBidi" w:hAnsiTheme="majorBidi" w:cstheme="majorBidi"/>
                <w:color w:val="333333"/>
              </w:rPr>
              <w:t>325 (10%)</w:t>
            </w:r>
          </w:p>
        </w:tc>
        <w:tc>
          <w:tcPr>
            <w:tcW w:w="1778" w:type="dxa"/>
            <w:tcBorders>
              <w:bottom w:val="single" w:sz="4" w:space="0" w:color="auto"/>
            </w:tcBorders>
          </w:tcPr>
          <w:p w14:paraId="6057E7F9" w14:textId="77777777" w:rsidR="00637C3A" w:rsidRPr="0085792D" w:rsidRDefault="00637C3A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 w:rsidRPr="0085792D">
              <w:rPr>
                <w:rFonts w:asciiTheme="majorBidi" w:hAnsiTheme="majorBidi" w:cstheme="majorBidi"/>
                <w:color w:val="000000" w:themeColor="text1"/>
              </w:rPr>
              <w:t>701 (4%)</w:t>
            </w:r>
          </w:p>
        </w:tc>
        <w:tc>
          <w:tcPr>
            <w:tcW w:w="1215" w:type="dxa"/>
            <w:tcBorders>
              <w:bottom w:val="single" w:sz="4" w:space="0" w:color="auto"/>
            </w:tcBorders>
          </w:tcPr>
          <w:p w14:paraId="276B161F" w14:textId="70258CF6" w:rsidR="00637C3A" w:rsidRPr="0085792D" w:rsidRDefault="00BA5A3B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56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23C74DC" w14:textId="1CBCA999" w:rsidR="00637C3A" w:rsidRPr="0085792D" w:rsidRDefault="00BA5A3B" w:rsidP="008A3A84">
            <w:pPr>
              <w:spacing w:line="276" w:lineRule="auto"/>
              <w:jc w:val="center"/>
              <w:rPr>
                <w:rFonts w:asciiTheme="majorBidi" w:hAnsiTheme="majorBidi" w:cstheme="majorBidi"/>
                <w:color w:val="000000" w:themeColor="text1"/>
              </w:rPr>
            </w:pPr>
            <w:r>
              <w:rPr>
                <w:rFonts w:asciiTheme="majorBidi" w:hAnsiTheme="majorBidi" w:cstheme="majorBidi"/>
                <w:color w:val="000000" w:themeColor="text1"/>
              </w:rPr>
              <w:t>1.33</w:t>
            </w:r>
            <w:r w:rsidR="00637C3A" w:rsidRPr="0085792D">
              <w:rPr>
                <w:rFonts w:asciiTheme="majorBidi" w:hAnsiTheme="majorBidi" w:cstheme="majorBidi"/>
                <w:color w:val="000000" w:themeColor="text1"/>
              </w:rPr>
              <w:t>-</w:t>
            </w:r>
            <w:r>
              <w:rPr>
                <w:rFonts w:asciiTheme="majorBidi" w:hAnsiTheme="majorBidi" w:cstheme="majorBidi"/>
                <w:color w:val="000000" w:themeColor="text1"/>
              </w:rPr>
              <w:t>1.82</w:t>
            </w:r>
          </w:p>
        </w:tc>
      </w:tr>
    </w:tbl>
    <w:p w14:paraId="11B019EA" w14:textId="79F3BCE1" w:rsidR="00637C3A" w:rsidRDefault="00BA5A3B" w:rsidP="00BA5A3B">
      <w:pPr>
        <w:spacing w:line="276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*Adjusted odds ratios estimated in logistic models adjusting for </w:t>
      </w:r>
      <w:r w:rsidR="00E50777">
        <w:rPr>
          <w:rFonts w:asciiTheme="majorBidi" w:hAnsiTheme="majorBidi" w:cstheme="majorBidi"/>
        </w:rPr>
        <w:t xml:space="preserve">age, sex, race, ethnicity, </w:t>
      </w:r>
      <w:proofErr w:type="spellStart"/>
      <w:r w:rsidR="00E50777">
        <w:rPr>
          <w:rFonts w:asciiTheme="majorBidi" w:hAnsiTheme="majorBidi" w:cstheme="majorBidi"/>
        </w:rPr>
        <w:t>Charlson</w:t>
      </w:r>
      <w:proofErr w:type="spellEnd"/>
      <w:r w:rsidR="00E50777">
        <w:rPr>
          <w:rFonts w:asciiTheme="majorBidi" w:hAnsiTheme="majorBidi" w:cstheme="majorBidi"/>
        </w:rPr>
        <w:t xml:space="preserve"> comorbidity index, and i</w:t>
      </w:r>
      <w:r>
        <w:rPr>
          <w:rFonts w:asciiTheme="majorBidi" w:hAnsiTheme="majorBidi" w:cstheme="majorBidi"/>
        </w:rPr>
        <w:t>npatient at time of culture</w:t>
      </w:r>
      <w:r w:rsidR="00E50777">
        <w:rPr>
          <w:rFonts w:asciiTheme="majorBidi" w:hAnsiTheme="majorBidi" w:cstheme="majorBidi"/>
        </w:rPr>
        <w:t>.</w:t>
      </w:r>
    </w:p>
    <w:p w14:paraId="2B6A3DBD" w14:textId="66825AEF" w:rsidR="00550572" w:rsidRPr="003536A1" w:rsidRDefault="00550572" w:rsidP="00550572">
      <w:pPr>
        <w:spacing w:line="276" w:lineRule="auto"/>
        <w:rPr>
          <w:rFonts w:asciiTheme="majorBidi" w:hAnsiTheme="majorBidi" w:cstheme="majorBidi"/>
        </w:rPr>
      </w:pPr>
    </w:p>
    <w:sectPr w:rsidR="00550572" w:rsidRPr="003536A1" w:rsidSect="00CB52D3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DCAA1" w14:textId="77777777" w:rsidR="00131428" w:rsidRDefault="00131428" w:rsidP="006660D7">
      <w:r>
        <w:separator/>
      </w:r>
    </w:p>
  </w:endnote>
  <w:endnote w:type="continuationSeparator" w:id="0">
    <w:p w14:paraId="69F5431D" w14:textId="77777777" w:rsidR="00131428" w:rsidRDefault="00131428" w:rsidP="006660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55713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FBA32F" w14:textId="29E9C02A" w:rsidR="00BE1393" w:rsidRDefault="00BE1393" w:rsidP="00DA351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31D66B" w14:textId="77777777" w:rsidR="00BE1393" w:rsidRDefault="00BE139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ajorBidi" w:hAnsiTheme="majorBidi" w:cstheme="majorBidi"/>
      </w:rPr>
      <w:id w:val="-70603293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6ECFE7" w14:textId="0F48D114" w:rsidR="00BE1393" w:rsidRPr="006660D7" w:rsidRDefault="00BE1393" w:rsidP="00DA3510">
        <w:pPr>
          <w:pStyle w:val="Footer"/>
          <w:framePr w:wrap="none" w:vAnchor="text" w:hAnchor="margin" w:xAlign="center" w:y="1"/>
          <w:rPr>
            <w:rStyle w:val="PageNumber"/>
            <w:rFonts w:asciiTheme="majorBidi" w:hAnsiTheme="majorBidi" w:cstheme="majorBidi"/>
          </w:rPr>
        </w:pPr>
        <w:r w:rsidRPr="006660D7">
          <w:rPr>
            <w:rStyle w:val="PageNumber"/>
            <w:rFonts w:asciiTheme="majorBidi" w:hAnsiTheme="majorBidi" w:cstheme="majorBidi"/>
          </w:rPr>
          <w:fldChar w:fldCharType="begin"/>
        </w:r>
        <w:r w:rsidRPr="006660D7">
          <w:rPr>
            <w:rStyle w:val="PageNumber"/>
            <w:rFonts w:asciiTheme="majorBidi" w:hAnsiTheme="majorBidi" w:cstheme="majorBidi"/>
          </w:rPr>
          <w:instrText xml:space="preserve"> PAGE </w:instrText>
        </w:r>
        <w:r w:rsidRPr="006660D7">
          <w:rPr>
            <w:rStyle w:val="PageNumber"/>
            <w:rFonts w:asciiTheme="majorBidi" w:hAnsiTheme="majorBidi" w:cstheme="majorBidi"/>
          </w:rPr>
          <w:fldChar w:fldCharType="separate"/>
        </w:r>
        <w:r>
          <w:rPr>
            <w:rStyle w:val="PageNumber"/>
            <w:rFonts w:asciiTheme="majorBidi" w:hAnsiTheme="majorBidi" w:cstheme="majorBidi"/>
            <w:noProof/>
          </w:rPr>
          <w:t>6</w:t>
        </w:r>
        <w:r w:rsidRPr="006660D7">
          <w:rPr>
            <w:rStyle w:val="PageNumber"/>
            <w:rFonts w:asciiTheme="majorBidi" w:hAnsiTheme="majorBidi" w:cstheme="majorBidi"/>
          </w:rPr>
          <w:fldChar w:fldCharType="end"/>
        </w:r>
      </w:p>
    </w:sdtContent>
  </w:sdt>
  <w:p w14:paraId="45ECC5D8" w14:textId="77777777" w:rsidR="00BE1393" w:rsidRPr="006660D7" w:rsidRDefault="00BE1393">
    <w:pPr>
      <w:pStyle w:val="Foo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D721BA" w14:textId="77777777" w:rsidR="00131428" w:rsidRDefault="00131428" w:rsidP="006660D7">
      <w:r>
        <w:separator/>
      </w:r>
    </w:p>
  </w:footnote>
  <w:footnote w:type="continuationSeparator" w:id="0">
    <w:p w14:paraId="14AE2651" w14:textId="77777777" w:rsidR="00131428" w:rsidRDefault="00131428" w:rsidP="006660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A278F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98E877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61B02D4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8FA1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64BE3E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8780CC3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08AF4F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590D9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5FA89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77CAC4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9E07722"/>
    <w:multiLevelType w:val="hybridMultilevel"/>
    <w:tmpl w:val="00C60F22"/>
    <w:lvl w:ilvl="0" w:tplc="44B400EE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B445007"/>
    <w:multiLevelType w:val="hybridMultilevel"/>
    <w:tmpl w:val="7FE86DB4"/>
    <w:lvl w:ilvl="0" w:tplc="F3A0FCC4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F1807A2"/>
    <w:multiLevelType w:val="hybridMultilevel"/>
    <w:tmpl w:val="A9EA069E"/>
    <w:lvl w:ilvl="0" w:tplc="200487B4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4431BF5"/>
    <w:multiLevelType w:val="hybridMultilevel"/>
    <w:tmpl w:val="D8B67A82"/>
    <w:lvl w:ilvl="0" w:tplc="C5CCC33E">
      <w:start w:val="580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40F469E"/>
    <w:multiLevelType w:val="hybridMultilevel"/>
    <w:tmpl w:val="3B0C9434"/>
    <w:lvl w:ilvl="0" w:tplc="5282BAC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7202573">
    <w:abstractNumId w:val="11"/>
  </w:num>
  <w:num w:numId="2" w16cid:durableId="1563054128">
    <w:abstractNumId w:val="14"/>
  </w:num>
  <w:num w:numId="3" w16cid:durableId="432552818">
    <w:abstractNumId w:val="0"/>
  </w:num>
  <w:num w:numId="4" w16cid:durableId="575556343">
    <w:abstractNumId w:val="1"/>
  </w:num>
  <w:num w:numId="5" w16cid:durableId="668171924">
    <w:abstractNumId w:val="2"/>
  </w:num>
  <w:num w:numId="6" w16cid:durableId="1400397235">
    <w:abstractNumId w:val="3"/>
  </w:num>
  <w:num w:numId="7" w16cid:durableId="469790770">
    <w:abstractNumId w:val="8"/>
  </w:num>
  <w:num w:numId="8" w16cid:durableId="905993993">
    <w:abstractNumId w:val="4"/>
  </w:num>
  <w:num w:numId="9" w16cid:durableId="1975938824">
    <w:abstractNumId w:val="5"/>
  </w:num>
  <w:num w:numId="10" w16cid:durableId="211354763">
    <w:abstractNumId w:val="6"/>
  </w:num>
  <w:num w:numId="11" w16cid:durableId="848640982">
    <w:abstractNumId w:val="7"/>
  </w:num>
  <w:num w:numId="12" w16cid:durableId="2002269266">
    <w:abstractNumId w:val="9"/>
  </w:num>
  <w:num w:numId="13" w16cid:durableId="2033338246">
    <w:abstractNumId w:val="13"/>
  </w:num>
  <w:num w:numId="14" w16cid:durableId="1859002294">
    <w:abstractNumId w:val="12"/>
  </w:num>
  <w:num w:numId="15" w16cid:durableId="99333553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7F98"/>
    <w:rsid w:val="00003160"/>
    <w:rsid w:val="000333BE"/>
    <w:rsid w:val="000338ED"/>
    <w:rsid w:val="00040418"/>
    <w:rsid w:val="00041990"/>
    <w:rsid w:val="0005049E"/>
    <w:rsid w:val="00052C37"/>
    <w:rsid w:val="000542F1"/>
    <w:rsid w:val="00077AF0"/>
    <w:rsid w:val="000839BD"/>
    <w:rsid w:val="00096B8E"/>
    <w:rsid w:val="00097FC6"/>
    <w:rsid w:val="000A7090"/>
    <w:rsid w:val="000B4E81"/>
    <w:rsid w:val="000D6644"/>
    <w:rsid w:val="000D7760"/>
    <w:rsid w:val="000F283A"/>
    <w:rsid w:val="000F3EB7"/>
    <w:rsid w:val="000F503C"/>
    <w:rsid w:val="00106DE1"/>
    <w:rsid w:val="00131428"/>
    <w:rsid w:val="00152CCA"/>
    <w:rsid w:val="001609D1"/>
    <w:rsid w:val="0016315C"/>
    <w:rsid w:val="0017169D"/>
    <w:rsid w:val="00196070"/>
    <w:rsid w:val="001D16B1"/>
    <w:rsid w:val="001F7F73"/>
    <w:rsid w:val="0020291C"/>
    <w:rsid w:val="00225782"/>
    <w:rsid w:val="00281D84"/>
    <w:rsid w:val="00293962"/>
    <w:rsid w:val="00294E97"/>
    <w:rsid w:val="002A4B02"/>
    <w:rsid w:val="002B4314"/>
    <w:rsid w:val="002D35CB"/>
    <w:rsid w:val="00300B7E"/>
    <w:rsid w:val="00322E61"/>
    <w:rsid w:val="00323BC5"/>
    <w:rsid w:val="003536A1"/>
    <w:rsid w:val="00355851"/>
    <w:rsid w:val="003575D7"/>
    <w:rsid w:val="00371C99"/>
    <w:rsid w:val="00374046"/>
    <w:rsid w:val="003C2889"/>
    <w:rsid w:val="003D240C"/>
    <w:rsid w:val="003D39CE"/>
    <w:rsid w:val="003E6C11"/>
    <w:rsid w:val="003E703C"/>
    <w:rsid w:val="00423B03"/>
    <w:rsid w:val="00425840"/>
    <w:rsid w:val="0042704F"/>
    <w:rsid w:val="00434C23"/>
    <w:rsid w:val="0044116D"/>
    <w:rsid w:val="00462F7E"/>
    <w:rsid w:val="004733CB"/>
    <w:rsid w:val="00473436"/>
    <w:rsid w:val="0047360B"/>
    <w:rsid w:val="00491A74"/>
    <w:rsid w:val="004A342C"/>
    <w:rsid w:val="004A3B9E"/>
    <w:rsid w:val="004C16AA"/>
    <w:rsid w:val="004E3FE0"/>
    <w:rsid w:val="004E694F"/>
    <w:rsid w:val="00507507"/>
    <w:rsid w:val="00525EBC"/>
    <w:rsid w:val="0053756B"/>
    <w:rsid w:val="00550572"/>
    <w:rsid w:val="00553F25"/>
    <w:rsid w:val="00565B4A"/>
    <w:rsid w:val="005674A2"/>
    <w:rsid w:val="00593073"/>
    <w:rsid w:val="005D1D2A"/>
    <w:rsid w:val="005D2109"/>
    <w:rsid w:val="005D2645"/>
    <w:rsid w:val="0060304C"/>
    <w:rsid w:val="00637C3A"/>
    <w:rsid w:val="00647D2F"/>
    <w:rsid w:val="0065167F"/>
    <w:rsid w:val="00653452"/>
    <w:rsid w:val="00663104"/>
    <w:rsid w:val="006660D7"/>
    <w:rsid w:val="00666176"/>
    <w:rsid w:val="00685B6C"/>
    <w:rsid w:val="0069764A"/>
    <w:rsid w:val="006B1002"/>
    <w:rsid w:val="006B17C4"/>
    <w:rsid w:val="006B2FF7"/>
    <w:rsid w:val="006B4686"/>
    <w:rsid w:val="006C099B"/>
    <w:rsid w:val="006D13B9"/>
    <w:rsid w:val="006D2C85"/>
    <w:rsid w:val="006F3157"/>
    <w:rsid w:val="006F4C6A"/>
    <w:rsid w:val="00702AC9"/>
    <w:rsid w:val="007170E9"/>
    <w:rsid w:val="007418C0"/>
    <w:rsid w:val="00744105"/>
    <w:rsid w:val="00764FE7"/>
    <w:rsid w:val="0077303B"/>
    <w:rsid w:val="0077680F"/>
    <w:rsid w:val="0078796E"/>
    <w:rsid w:val="0079573D"/>
    <w:rsid w:val="007D148D"/>
    <w:rsid w:val="007E4851"/>
    <w:rsid w:val="007F506C"/>
    <w:rsid w:val="00811727"/>
    <w:rsid w:val="00824332"/>
    <w:rsid w:val="008555B2"/>
    <w:rsid w:val="00862ACD"/>
    <w:rsid w:val="00893B35"/>
    <w:rsid w:val="008B4A6B"/>
    <w:rsid w:val="008B583A"/>
    <w:rsid w:val="008B5A1B"/>
    <w:rsid w:val="008C1C74"/>
    <w:rsid w:val="008C2828"/>
    <w:rsid w:val="008C4A8B"/>
    <w:rsid w:val="008E0D6D"/>
    <w:rsid w:val="008F228B"/>
    <w:rsid w:val="00901E72"/>
    <w:rsid w:val="00915BB4"/>
    <w:rsid w:val="009232F5"/>
    <w:rsid w:val="00944E5D"/>
    <w:rsid w:val="009D474E"/>
    <w:rsid w:val="00A1113E"/>
    <w:rsid w:val="00A11539"/>
    <w:rsid w:val="00A12CC0"/>
    <w:rsid w:val="00A26C87"/>
    <w:rsid w:val="00A33D5C"/>
    <w:rsid w:val="00A42433"/>
    <w:rsid w:val="00A53CF0"/>
    <w:rsid w:val="00A57F98"/>
    <w:rsid w:val="00A6276C"/>
    <w:rsid w:val="00A65C6E"/>
    <w:rsid w:val="00AA16EE"/>
    <w:rsid w:val="00AA5B0C"/>
    <w:rsid w:val="00AD50F8"/>
    <w:rsid w:val="00AD6D6B"/>
    <w:rsid w:val="00AF32A3"/>
    <w:rsid w:val="00B3569B"/>
    <w:rsid w:val="00B52A2B"/>
    <w:rsid w:val="00B60A9C"/>
    <w:rsid w:val="00B64EE9"/>
    <w:rsid w:val="00B66488"/>
    <w:rsid w:val="00B66CCA"/>
    <w:rsid w:val="00B7140B"/>
    <w:rsid w:val="00B72032"/>
    <w:rsid w:val="00B72F92"/>
    <w:rsid w:val="00B87503"/>
    <w:rsid w:val="00B96246"/>
    <w:rsid w:val="00BA19D0"/>
    <w:rsid w:val="00BA3EE3"/>
    <w:rsid w:val="00BA4533"/>
    <w:rsid w:val="00BA5A3B"/>
    <w:rsid w:val="00BB1127"/>
    <w:rsid w:val="00BB1563"/>
    <w:rsid w:val="00BE1393"/>
    <w:rsid w:val="00BE18B6"/>
    <w:rsid w:val="00BF51B4"/>
    <w:rsid w:val="00C33C7F"/>
    <w:rsid w:val="00C84E39"/>
    <w:rsid w:val="00C87115"/>
    <w:rsid w:val="00CA009A"/>
    <w:rsid w:val="00CA7594"/>
    <w:rsid w:val="00CB52D3"/>
    <w:rsid w:val="00CC76C7"/>
    <w:rsid w:val="00CD32DB"/>
    <w:rsid w:val="00CD36E2"/>
    <w:rsid w:val="00CD5A33"/>
    <w:rsid w:val="00D074F0"/>
    <w:rsid w:val="00D17F48"/>
    <w:rsid w:val="00D3407E"/>
    <w:rsid w:val="00D468A7"/>
    <w:rsid w:val="00D702AB"/>
    <w:rsid w:val="00D937CF"/>
    <w:rsid w:val="00D937E9"/>
    <w:rsid w:val="00DA3510"/>
    <w:rsid w:val="00DB1473"/>
    <w:rsid w:val="00DB582A"/>
    <w:rsid w:val="00DC1D80"/>
    <w:rsid w:val="00DD390E"/>
    <w:rsid w:val="00DD6F85"/>
    <w:rsid w:val="00DD7069"/>
    <w:rsid w:val="00DE5A49"/>
    <w:rsid w:val="00E34678"/>
    <w:rsid w:val="00E50777"/>
    <w:rsid w:val="00E51D3C"/>
    <w:rsid w:val="00E633CC"/>
    <w:rsid w:val="00E65FA4"/>
    <w:rsid w:val="00E72D8B"/>
    <w:rsid w:val="00E809A1"/>
    <w:rsid w:val="00EB6C06"/>
    <w:rsid w:val="00EC0B6E"/>
    <w:rsid w:val="00EC7084"/>
    <w:rsid w:val="00EE13C5"/>
    <w:rsid w:val="00F06F3E"/>
    <w:rsid w:val="00F350B5"/>
    <w:rsid w:val="00F51359"/>
    <w:rsid w:val="00F659CA"/>
    <w:rsid w:val="00F9694D"/>
    <w:rsid w:val="00FA08F5"/>
    <w:rsid w:val="00FB1797"/>
    <w:rsid w:val="00FB7630"/>
    <w:rsid w:val="00FC7393"/>
    <w:rsid w:val="00FD5C2D"/>
    <w:rsid w:val="00FD683D"/>
    <w:rsid w:val="00FE2FB0"/>
    <w:rsid w:val="00FF4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96EE5"/>
  <w15:docId w15:val="{E4644ED6-C6F2-5541-9C87-FFD7C9580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5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467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5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18B6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660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6660D7"/>
  </w:style>
  <w:style w:type="character" w:styleId="PageNumber">
    <w:name w:val="page number"/>
    <w:basedOn w:val="DefaultParagraphFont"/>
    <w:uiPriority w:val="99"/>
    <w:semiHidden/>
    <w:unhideWhenUsed/>
    <w:rsid w:val="006660D7"/>
  </w:style>
  <w:style w:type="paragraph" w:styleId="Header">
    <w:name w:val="header"/>
    <w:basedOn w:val="Normal"/>
    <w:link w:val="HeaderChar"/>
    <w:uiPriority w:val="99"/>
    <w:unhideWhenUsed/>
    <w:rsid w:val="006660D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6660D7"/>
  </w:style>
  <w:style w:type="character" w:styleId="LineNumber">
    <w:name w:val="line number"/>
    <w:basedOn w:val="DefaultParagraphFont"/>
    <w:uiPriority w:val="99"/>
    <w:unhideWhenUsed/>
    <w:rsid w:val="006660D7"/>
    <w:rPr>
      <w:rFonts w:asciiTheme="majorBidi" w:hAnsiTheme="majorBidi"/>
      <w:sz w:val="24"/>
    </w:rPr>
  </w:style>
  <w:style w:type="paragraph" w:styleId="Revision">
    <w:name w:val="Revision"/>
    <w:hidden/>
    <w:uiPriority w:val="99"/>
    <w:semiHidden/>
    <w:rsid w:val="00FB1797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FB179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FB1797"/>
    <w:rPr>
      <w:color w:val="0563C1" w:themeColor="hyperlink"/>
      <w:u w:val="single"/>
    </w:rPr>
  </w:style>
  <w:style w:type="paragraph" w:customStyle="1" w:styleId="para">
    <w:name w:val="para"/>
    <w:basedOn w:val="Normal"/>
    <w:rsid w:val="00FB1797"/>
    <w:pPr>
      <w:spacing w:before="100" w:beforeAutospacing="1" w:after="100" w:afterAutospacing="1"/>
    </w:pPr>
  </w:style>
  <w:style w:type="character" w:styleId="Emphasis">
    <w:name w:val="Emphasis"/>
    <w:basedOn w:val="DefaultParagraphFont"/>
    <w:uiPriority w:val="20"/>
    <w:qFormat/>
    <w:rsid w:val="004C16AA"/>
    <w:rPr>
      <w:i/>
      <w:i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3467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3467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34678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E34678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33C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3C7F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3C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3C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3C7F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17169D"/>
    <w:pPr>
      <w:tabs>
        <w:tab w:val="left" w:pos="380"/>
      </w:tabs>
      <w:spacing w:after="240"/>
      <w:ind w:left="384" w:hanging="384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2AC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2A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37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60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7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5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6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9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C2F4EBE-C566-4D18-B23B-8C3568FCAE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ongilardi</dc:creator>
  <cp:keywords/>
  <dc:description/>
  <cp:lastModifiedBy>Robin Jump</cp:lastModifiedBy>
  <cp:revision>9</cp:revision>
  <cp:lastPrinted>2022-02-10T23:33:00Z</cp:lastPrinted>
  <dcterms:created xsi:type="dcterms:W3CDTF">2022-02-26T00:55:00Z</dcterms:created>
  <dcterms:modified xsi:type="dcterms:W3CDTF">2022-05-12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9oNzAVIv"/&gt;&lt;style id="http://www.zotero.org/styles/infection-control-and-hospital-epidemiology" hasBibliography="1" bibliographyStyleHasBeenSet="1"/&gt;&lt;prefs&gt;&lt;pref name="fieldType" value="Field"/</vt:lpwstr>
  </property>
  <property fmtid="{D5CDD505-2E9C-101B-9397-08002B2CF9AE}" pid="3" name="ZOTERO_PREF_2">
    <vt:lpwstr>&gt;&lt;pref name="automaticJournalAbbreviations" value="true"/&gt;&lt;pref name="dontAskDelayCitationUpdates" value="true"/&gt;&lt;/prefs&gt;&lt;/data&gt;</vt:lpwstr>
  </property>
</Properties>
</file>